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4E5BF" w14:textId="77777777" w:rsidR="00DC290B" w:rsidRDefault="00DC290B" w:rsidP="00DC290B">
      <w:pPr>
        <w:rPr>
          <w:lang w:val="en-US"/>
        </w:rPr>
      </w:pPr>
      <w:r>
        <w:rPr>
          <w:lang w:val="en-US"/>
        </w:rPr>
        <w:t>Supplementary Table 1: Comparison of published studies and their findings in the main OCT parameters.</w:t>
      </w:r>
    </w:p>
    <w:tbl>
      <w:tblPr>
        <w:tblStyle w:val="TableGrid"/>
        <w:tblW w:w="9731" w:type="dxa"/>
        <w:tblLayout w:type="fixed"/>
        <w:tblLook w:val="04A0" w:firstRow="1" w:lastRow="0" w:firstColumn="1" w:lastColumn="0" w:noHBand="0" w:noVBand="1"/>
      </w:tblPr>
      <w:tblGrid>
        <w:gridCol w:w="864"/>
        <w:gridCol w:w="615"/>
        <w:gridCol w:w="945"/>
        <w:gridCol w:w="895"/>
        <w:gridCol w:w="1268"/>
        <w:gridCol w:w="852"/>
        <w:gridCol w:w="791"/>
        <w:gridCol w:w="877"/>
        <w:gridCol w:w="1692"/>
        <w:gridCol w:w="932"/>
      </w:tblGrid>
      <w:tr w:rsidR="00DC290B" w14:paraId="5942B9B5" w14:textId="77777777" w:rsidTr="008B7A37">
        <w:trPr>
          <w:trHeight w:val="488"/>
        </w:trPr>
        <w:tc>
          <w:tcPr>
            <w:tcW w:w="863" w:type="dxa"/>
          </w:tcPr>
          <w:p w14:paraId="7DBEB0F7" w14:textId="77777777" w:rsidR="00DC290B" w:rsidRDefault="00DC290B" w:rsidP="008B7A37">
            <w:pPr>
              <w:widowControl w:val="0"/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Study</w:t>
            </w:r>
          </w:p>
        </w:tc>
        <w:tc>
          <w:tcPr>
            <w:tcW w:w="615" w:type="dxa"/>
          </w:tcPr>
          <w:p w14:paraId="1797F91B" w14:textId="77777777" w:rsidR="00DC290B" w:rsidRDefault="00DC290B" w:rsidP="008B7A37">
            <w:pPr>
              <w:widowControl w:val="0"/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945" w:type="dxa"/>
          </w:tcPr>
          <w:p w14:paraId="3C3C4093" w14:textId="77777777" w:rsidR="00DC290B" w:rsidRDefault="00DC290B" w:rsidP="008B7A37">
            <w:pPr>
              <w:widowControl w:val="0"/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RNFL temporal</w:t>
            </w:r>
          </w:p>
        </w:tc>
        <w:tc>
          <w:tcPr>
            <w:tcW w:w="895" w:type="dxa"/>
          </w:tcPr>
          <w:p w14:paraId="6E8610FB" w14:textId="77777777" w:rsidR="00DC290B" w:rsidRDefault="00DC290B" w:rsidP="008B7A37">
            <w:pPr>
              <w:widowControl w:val="0"/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RNFL superior</w:t>
            </w:r>
          </w:p>
        </w:tc>
        <w:tc>
          <w:tcPr>
            <w:tcW w:w="1268" w:type="dxa"/>
          </w:tcPr>
          <w:p w14:paraId="28465543" w14:textId="77777777" w:rsidR="00DC290B" w:rsidRDefault="00DC290B" w:rsidP="008B7A37">
            <w:pPr>
              <w:widowControl w:val="0"/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RNFL peripapillary</w:t>
            </w:r>
          </w:p>
        </w:tc>
        <w:tc>
          <w:tcPr>
            <w:tcW w:w="852" w:type="dxa"/>
          </w:tcPr>
          <w:p w14:paraId="2D41AA5B" w14:textId="77777777" w:rsidR="00DC290B" w:rsidRDefault="00DC290B" w:rsidP="008B7A37">
            <w:pPr>
              <w:widowControl w:val="0"/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RNFL</w:t>
            </w:r>
          </w:p>
          <w:p w14:paraId="4B3135AE" w14:textId="77777777" w:rsidR="00DC290B" w:rsidRDefault="00DC290B" w:rsidP="008B7A37">
            <w:pPr>
              <w:widowControl w:val="0"/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Inferior</w:t>
            </w:r>
          </w:p>
        </w:tc>
        <w:tc>
          <w:tcPr>
            <w:tcW w:w="791" w:type="dxa"/>
          </w:tcPr>
          <w:p w14:paraId="39E53F22" w14:textId="77777777" w:rsidR="00DC290B" w:rsidRDefault="00DC290B" w:rsidP="008B7A37">
            <w:pPr>
              <w:widowControl w:val="0"/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RNFL</w:t>
            </w:r>
          </w:p>
          <w:p w14:paraId="2AB3DCE9" w14:textId="77777777" w:rsidR="00DC290B" w:rsidRDefault="00DC290B" w:rsidP="008B7A37">
            <w:pPr>
              <w:widowControl w:val="0"/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nasal</w:t>
            </w:r>
          </w:p>
        </w:tc>
        <w:tc>
          <w:tcPr>
            <w:tcW w:w="877" w:type="dxa"/>
          </w:tcPr>
          <w:p w14:paraId="512E9D27" w14:textId="77777777" w:rsidR="00DC290B" w:rsidRDefault="00DC290B" w:rsidP="008B7A37">
            <w:pPr>
              <w:widowControl w:val="0"/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RNFL total</w:t>
            </w:r>
          </w:p>
        </w:tc>
        <w:tc>
          <w:tcPr>
            <w:tcW w:w="1692" w:type="dxa"/>
          </w:tcPr>
          <w:p w14:paraId="044FB817" w14:textId="77777777" w:rsidR="00DC290B" w:rsidRDefault="00DC290B" w:rsidP="008B7A37">
            <w:pPr>
              <w:widowControl w:val="0"/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Macular volume</w:t>
            </w:r>
          </w:p>
        </w:tc>
        <w:tc>
          <w:tcPr>
            <w:tcW w:w="932" w:type="dxa"/>
          </w:tcPr>
          <w:p w14:paraId="0155F272" w14:textId="77777777" w:rsidR="00DC290B" w:rsidRDefault="00DC290B" w:rsidP="008B7A37">
            <w:pPr>
              <w:widowControl w:val="0"/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Choroid</w:t>
            </w:r>
          </w:p>
        </w:tc>
      </w:tr>
      <w:tr w:rsidR="00DC290B" w14:paraId="4ABB16E2" w14:textId="77777777" w:rsidTr="008B7A37">
        <w:trPr>
          <w:trHeight w:val="360"/>
        </w:trPr>
        <w:tc>
          <w:tcPr>
            <w:tcW w:w="863" w:type="dxa"/>
          </w:tcPr>
          <w:p w14:paraId="6FDB3ABB" w14:textId="77777777" w:rsidR="00DC290B" w:rsidRDefault="00DC290B" w:rsidP="008B7A37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ersten et al [7]</w:t>
            </w:r>
          </w:p>
        </w:tc>
        <w:tc>
          <w:tcPr>
            <w:tcW w:w="615" w:type="dxa"/>
          </w:tcPr>
          <w:p w14:paraId="48690567" w14:textId="77777777" w:rsidR="00DC290B" w:rsidRDefault="00DC290B" w:rsidP="008B7A37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 HD 29 HC</w:t>
            </w:r>
          </w:p>
        </w:tc>
        <w:tc>
          <w:tcPr>
            <w:tcW w:w="945" w:type="dxa"/>
          </w:tcPr>
          <w:p w14:paraId="000128CC" w14:textId="77777777" w:rsidR="00DC290B" w:rsidRDefault="00DC290B" w:rsidP="008B7A37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duced</w:t>
            </w:r>
          </w:p>
        </w:tc>
        <w:tc>
          <w:tcPr>
            <w:tcW w:w="895" w:type="dxa"/>
          </w:tcPr>
          <w:p w14:paraId="4786CE8F" w14:textId="77777777" w:rsidR="00DC290B" w:rsidRDefault="00DC290B" w:rsidP="008B7A37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268" w:type="dxa"/>
          </w:tcPr>
          <w:p w14:paraId="19AF237D" w14:textId="77777777" w:rsidR="00DC290B" w:rsidRDefault="00DC290B" w:rsidP="008B7A37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rmal</w:t>
            </w:r>
          </w:p>
        </w:tc>
        <w:tc>
          <w:tcPr>
            <w:tcW w:w="852" w:type="dxa"/>
          </w:tcPr>
          <w:p w14:paraId="6EF12416" w14:textId="77777777" w:rsidR="00DC290B" w:rsidRDefault="00DC290B" w:rsidP="008B7A37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rmal</w:t>
            </w:r>
          </w:p>
        </w:tc>
        <w:tc>
          <w:tcPr>
            <w:tcW w:w="791" w:type="dxa"/>
          </w:tcPr>
          <w:p w14:paraId="34024A3E" w14:textId="77777777" w:rsidR="00DC290B" w:rsidRDefault="00DC290B" w:rsidP="008B7A37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rmal</w:t>
            </w:r>
          </w:p>
        </w:tc>
        <w:tc>
          <w:tcPr>
            <w:tcW w:w="877" w:type="dxa"/>
          </w:tcPr>
          <w:p w14:paraId="56E6F5E1" w14:textId="77777777" w:rsidR="00DC290B" w:rsidRDefault="00DC290B" w:rsidP="008B7A37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692" w:type="dxa"/>
          </w:tcPr>
          <w:p w14:paraId="75738BE8" w14:textId="77777777" w:rsidR="00DC290B" w:rsidRDefault="00DC290B" w:rsidP="008B7A37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rmal</w:t>
            </w:r>
          </w:p>
        </w:tc>
        <w:tc>
          <w:tcPr>
            <w:tcW w:w="932" w:type="dxa"/>
          </w:tcPr>
          <w:p w14:paraId="6CCB34F2" w14:textId="77777777" w:rsidR="00DC290B" w:rsidRDefault="00DC290B" w:rsidP="008B7A37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DC290B" w14:paraId="7C0FB24B" w14:textId="77777777" w:rsidTr="008B7A37">
        <w:trPr>
          <w:trHeight w:val="452"/>
        </w:trPr>
        <w:tc>
          <w:tcPr>
            <w:tcW w:w="863" w:type="dxa"/>
          </w:tcPr>
          <w:p w14:paraId="0669B665" w14:textId="77777777" w:rsidR="00DC290B" w:rsidRDefault="00DC290B" w:rsidP="008B7A37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aider et al [8]</w:t>
            </w:r>
          </w:p>
        </w:tc>
        <w:tc>
          <w:tcPr>
            <w:tcW w:w="615" w:type="dxa"/>
          </w:tcPr>
          <w:p w14:paraId="2086EF73" w14:textId="77777777" w:rsidR="00DC290B" w:rsidRDefault="00DC290B" w:rsidP="008B7A37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otal 51</w:t>
            </w:r>
          </w:p>
        </w:tc>
        <w:tc>
          <w:tcPr>
            <w:tcW w:w="5628" w:type="dxa"/>
            <w:gridSpan w:val="6"/>
          </w:tcPr>
          <w:p w14:paraId="739CCF70" w14:textId="77777777" w:rsidR="00DC290B" w:rsidRDefault="00DC290B" w:rsidP="008B7A37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692" w:type="dxa"/>
          </w:tcPr>
          <w:p w14:paraId="61CEF286" w14:textId="77777777" w:rsidR="00DC290B" w:rsidRDefault="00DC290B" w:rsidP="008B7A37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duced</w:t>
            </w:r>
          </w:p>
        </w:tc>
        <w:tc>
          <w:tcPr>
            <w:tcW w:w="932" w:type="dxa"/>
          </w:tcPr>
          <w:p w14:paraId="5B3ADBD0" w14:textId="77777777" w:rsidR="00DC290B" w:rsidRDefault="00DC290B" w:rsidP="008B7A37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DC290B" w14:paraId="66EE608F" w14:textId="77777777" w:rsidTr="008B7A37">
        <w:trPr>
          <w:trHeight w:val="683"/>
        </w:trPr>
        <w:tc>
          <w:tcPr>
            <w:tcW w:w="863" w:type="dxa"/>
          </w:tcPr>
          <w:p w14:paraId="0137F17E" w14:textId="77777777" w:rsidR="00DC290B" w:rsidRDefault="00DC290B" w:rsidP="008B7A37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atto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et al [9]</w:t>
            </w:r>
          </w:p>
        </w:tc>
        <w:tc>
          <w:tcPr>
            <w:tcW w:w="615" w:type="dxa"/>
          </w:tcPr>
          <w:p w14:paraId="5A382731" w14:textId="77777777" w:rsidR="00DC290B" w:rsidRDefault="00DC290B" w:rsidP="008B7A37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 HD 13 HC</w:t>
            </w:r>
          </w:p>
        </w:tc>
        <w:tc>
          <w:tcPr>
            <w:tcW w:w="945" w:type="dxa"/>
          </w:tcPr>
          <w:p w14:paraId="37447A63" w14:textId="77777777" w:rsidR="00DC290B" w:rsidRDefault="00DC290B" w:rsidP="008B7A37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duced</w:t>
            </w:r>
          </w:p>
        </w:tc>
        <w:tc>
          <w:tcPr>
            <w:tcW w:w="895" w:type="dxa"/>
          </w:tcPr>
          <w:p w14:paraId="5918095F" w14:textId="77777777" w:rsidR="00DC290B" w:rsidRDefault="00DC290B" w:rsidP="008B7A37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duced</w:t>
            </w:r>
          </w:p>
        </w:tc>
        <w:tc>
          <w:tcPr>
            <w:tcW w:w="1268" w:type="dxa"/>
          </w:tcPr>
          <w:p w14:paraId="0A2C6073" w14:textId="77777777" w:rsidR="00DC290B" w:rsidRDefault="00DC290B" w:rsidP="008B7A37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52" w:type="dxa"/>
          </w:tcPr>
          <w:p w14:paraId="637CD492" w14:textId="77777777" w:rsidR="00DC290B" w:rsidRDefault="00DC290B" w:rsidP="008B7A37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rmal</w:t>
            </w:r>
          </w:p>
        </w:tc>
        <w:tc>
          <w:tcPr>
            <w:tcW w:w="791" w:type="dxa"/>
          </w:tcPr>
          <w:p w14:paraId="46F3D91A" w14:textId="77777777" w:rsidR="00DC290B" w:rsidRDefault="00DC290B" w:rsidP="008B7A37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rmal</w:t>
            </w:r>
          </w:p>
        </w:tc>
        <w:tc>
          <w:tcPr>
            <w:tcW w:w="877" w:type="dxa"/>
          </w:tcPr>
          <w:p w14:paraId="13DCA226" w14:textId="77777777" w:rsidR="00DC290B" w:rsidRDefault="00DC290B" w:rsidP="008B7A37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rmal</w:t>
            </w:r>
          </w:p>
          <w:p w14:paraId="12454E45" w14:textId="77777777" w:rsidR="00DC290B" w:rsidRDefault="00DC290B" w:rsidP="008B7A37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Stage III reduced)</w:t>
            </w:r>
          </w:p>
        </w:tc>
        <w:tc>
          <w:tcPr>
            <w:tcW w:w="1692" w:type="dxa"/>
          </w:tcPr>
          <w:p w14:paraId="07D864F7" w14:textId="77777777" w:rsidR="00DC290B" w:rsidRDefault="00DC290B" w:rsidP="008B7A37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32" w:type="dxa"/>
          </w:tcPr>
          <w:p w14:paraId="13A61E8A" w14:textId="77777777" w:rsidR="00DC290B" w:rsidRDefault="00DC290B" w:rsidP="008B7A37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DC290B" w14:paraId="223B4FC3" w14:textId="77777777" w:rsidTr="008B7A37">
        <w:trPr>
          <w:trHeight w:val="907"/>
        </w:trPr>
        <w:tc>
          <w:tcPr>
            <w:tcW w:w="863" w:type="dxa"/>
          </w:tcPr>
          <w:p w14:paraId="61FB3247" w14:textId="77777777" w:rsidR="00DC290B" w:rsidRDefault="00DC290B" w:rsidP="008B7A37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drade et al [10]</w:t>
            </w:r>
          </w:p>
        </w:tc>
        <w:tc>
          <w:tcPr>
            <w:tcW w:w="615" w:type="dxa"/>
          </w:tcPr>
          <w:p w14:paraId="7CC4AFF2" w14:textId="77777777" w:rsidR="00DC290B" w:rsidRDefault="00DC290B" w:rsidP="008B7A37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 HD 8 HC</w:t>
            </w:r>
          </w:p>
        </w:tc>
        <w:tc>
          <w:tcPr>
            <w:tcW w:w="945" w:type="dxa"/>
          </w:tcPr>
          <w:p w14:paraId="209ED52C" w14:textId="77777777" w:rsidR="00DC290B" w:rsidRDefault="00DC290B" w:rsidP="008B7A37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rmal</w:t>
            </w:r>
          </w:p>
        </w:tc>
        <w:tc>
          <w:tcPr>
            <w:tcW w:w="895" w:type="dxa"/>
          </w:tcPr>
          <w:p w14:paraId="0864AF03" w14:textId="77777777" w:rsidR="00DC290B" w:rsidRDefault="00DC290B" w:rsidP="008B7A37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268" w:type="dxa"/>
          </w:tcPr>
          <w:p w14:paraId="199AB825" w14:textId="77777777" w:rsidR="00DC290B" w:rsidRDefault="00DC290B" w:rsidP="008B7A37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rmal</w:t>
            </w:r>
          </w:p>
        </w:tc>
        <w:tc>
          <w:tcPr>
            <w:tcW w:w="852" w:type="dxa"/>
          </w:tcPr>
          <w:p w14:paraId="5F9723CE" w14:textId="77777777" w:rsidR="00DC290B" w:rsidRDefault="00DC290B" w:rsidP="008B7A37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rmal</w:t>
            </w:r>
          </w:p>
        </w:tc>
        <w:tc>
          <w:tcPr>
            <w:tcW w:w="791" w:type="dxa"/>
          </w:tcPr>
          <w:p w14:paraId="444570CD" w14:textId="77777777" w:rsidR="00DC290B" w:rsidRDefault="00DC290B" w:rsidP="008B7A37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rmal</w:t>
            </w:r>
          </w:p>
        </w:tc>
        <w:tc>
          <w:tcPr>
            <w:tcW w:w="877" w:type="dxa"/>
          </w:tcPr>
          <w:p w14:paraId="37052F95" w14:textId="77777777" w:rsidR="00DC290B" w:rsidRDefault="00DC290B" w:rsidP="008B7A37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692" w:type="dxa"/>
          </w:tcPr>
          <w:p w14:paraId="5CFF2910" w14:textId="77777777" w:rsidR="00DC290B" w:rsidRDefault="00DC290B" w:rsidP="008B7A37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rmal</w:t>
            </w:r>
          </w:p>
          <w:p w14:paraId="43D74505" w14:textId="77777777" w:rsidR="00DC290B" w:rsidRDefault="00DC290B" w:rsidP="008B7A37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TMS correlation)</w:t>
            </w:r>
          </w:p>
        </w:tc>
        <w:tc>
          <w:tcPr>
            <w:tcW w:w="932" w:type="dxa"/>
          </w:tcPr>
          <w:p w14:paraId="347FB479" w14:textId="77777777" w:rsidR="00DC290B" w:rsidRDefault="00DC290B" w:rsidP="008B7A37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duced macular choroidal thickness</w:t>
            </w:r>
          </w:p>
        </w:tc>
      </w:tr>
      <w:tr w:rsidR="00DC290B" w14:paraId="66CF95F0" w14:textId="77777777" w:rsidTr="008B7A37">
        <w:trPr>
          <w:trHeight w:val="448"/>
        </w:trPr>
        <w:tc>
          <w:tcPr>
            <w:tcW w:w="863" w:type="dxa"/>
          </w:tcPr>
          <w:p w14:paraId="586FC275" w14:textId="77777777" w:rsidR="00DC290B" w:rsidRDefault="00DC290B" w:rsidP="008B7A37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 Maio et al [11]</w:t>
            </w:r>
          </w:p>
        </w:tc>
        <w:tc>
          <w:tcPr>
            <w:tcW w:w="615" w:type="dxa"/>
          </w:tcPr>
          <w:p w14:paraId="5283DB71" w14:textId="77777777" w:rsidR="00DC290B" w:rsidRDefault="00DC290B" w:rsidP="008B7A37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2 HD 26 HC</w:t>
            </w:r>
          </w:p>
        </w:tc>
        <w:tc>
          <w:tcPr>
            <w:tcW w:w="945" w:type="dxa"/>
          </w:tcPr>
          <w:p w14:paraId="27866F32" w14:textId="77777777" w:rsidR="00DC290B" w:rsidRDefault="00DC290B" w:rsidP="008B7A37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95" w:type="dxa"/>
          </w:tcPr>
          <w:p w14:paraId="6B648F47" w14:textId="77777777" w:rsidR="00DC290B" w:rsidRDefault="00DC290B" w:rsidP="008B7A37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268" w:type="dxa"/>
          </w:tcPr>
          <w:p w14:paraId="0BD986E4" w14:textId="77777777" w:rsidR="00DC290B" w:rsidRDefault="00DC290B" w:rsidP="008B7A37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52" w:type="dxa"/>
          </w:tcPr>
          <w:p w14:paraId="3318821D" w14:textId="77777777" w:rsidR="00DC290B" w:rsidRDefault="00DC290B" w:rsidP="008B7A37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rmal</w:t>
            </w:r>
          </w:p>
        </w:tc>
        <w:tc>
          <w:tcPr>
            <w:tcW w:w="791" w:type="dxa"/>
          </w:tcPr>
          <w:p w14:paraId="4E446F98" w14:textId="77777777" w:rsidR="00DC290B" w:rsidRDefault="00DC290B" w:rsidP="008B7A37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77" w:type="dxa"/>
          </w:tcPr>
          <w:p w14:paraId="327A0AFD" w14:textId="77777777" w:rsidR="00DC290B" w:rsidRDefault="00DC290B" w:rsidP="008B7A37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692" w:type="dxa"/>
          </w:tcPr>
          <w:p w14:paraId="0F044D8D" w14:textId="77777777" w:rsidR="00DC290B" w:rsidRDefault="00DC290B" w:rsidP="008B7A37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32" w:type="dxa"/>
          </w:tcPr>
          <w:p w14:paraId="331FD232" w14:textId="77777777" w:rsidR="00DC290B" w:rsidRDefault="00DC290B" w:rsidP="008B7A37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duced central choroidal thickness</w:t>
            </w:r>
          </w:p>
        </w:tc>
      </w:tr>
      <w:tr w:rsidR="00DC290B" w14:paraId="71092C9D" w14:textId="77777777" w:rsidTr="008B7A37">
        <w:trPr>
          <w:trHeight w:val="334"/>
        </w:trPr>
        <w:tc>
          <w:tcPr>
            <w:tcW w:w="863" w:type="dxa"/>
          </w:tcPr>
          <w:p w14:paraId="44B806DB" w14:textId="77777777" w:rsidR="00DC290B" w:rsidRDefault="00DC290B" w:rsidP="008B7A37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Dusek</w:t>
            </w:r>
            <w:proofErr w:type="spellEnd"/>
          </w:p>
        </w:tc>
        <w:tc>
          <w:tcPr>
            <w:tcW w:w="615" w:type="dxa"/>
          </w:tcPr>
          <w:p w14:paraId="62EBE443" w14:textId="77777777" w:rsidR="00DC290B" w:rsidRDefault="00DC290B" w:rsidP="008B7A37">
            <w:pPr>
              <w:widowControl w:val="0"/>
              <w:spacing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41 HD 41 HC</w:t>
            </w:r>
          </w:p>
        </w:tc>
        <w:tc>
          <w:tcPr>
            <w:tcW w:w="945" w:type="dxa"/>
          </w:tcPr>
          <w:p w14:paraId="0EA0BCFA" w14:textId="77777777" w:rsidR="00DC290B" w:rsidRDefault="00DC290B" w:rsidP="008B7A37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rmal</w:t>
            </w:r>
          </w:p>
        </w:tc>
        <w:tc>
          <w:tcPr>
            <w:tcW w:w="895" w:type="dxa"/>
          </w:tcPr>
          <w:p w14:paraId="477E861B" w14:textId="77777777" w:rsidR="00DC290B" w:rsidRDefault="00DC290B" w:rsidP="008B7A37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68" w:type="dxa"/>
          </w:tcPr>
          <w:p w14:paraId="5BEB97FE" w14:textId="77777777" w:rsidR="00DC290B" w:rsidRDefault="00DC290B" w:rsidP="008B7A37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52" w:type="dxa"/>
          </w:tcPr>
          <w:p w14:paraId="7832D179" w14:textId="77777777" w:rsidR="00DC290B" w:rsidRDefault="00DC290B" w:rsidP="008B7A37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91" w:type="dxa"/>
          </w:tcPr>
          <w:p w14:paraId="509B05DE" w14:textId="77777777" w:rsidR="00DC290B" w:rsidRDefault="00DC290B" w:rsidP="008B7A37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77" w:type="dxa"/>
          </w:tcPr>
          <w:p w14:paraId="663CF9AD" w14:textId="77777777" w:rsidR="00DC290B" w:rsidRDefault="00DC290B" w:rsidP="008B7A37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duced (small effect size)</w:t>
            </w:r>
          </w:p>
        </w:tc>
        <w:tc>
          <w:tcPr>
            <w:tcW w:w="1692" w:type="dxa"/>
          </w:tcPr>
          <w:p w14:paraId="4C434E7E" w14:textId="77777777" w:rsidR="00DC290B" w:rsidRDefault="00DC290B" w:rsidP="008B7A37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duced (small effect size)</w:t>
            </w:r>
          </w:p>
        </w:tc>
        <w:tc>
          <w:tcPr>
            <w:tcW w:w="932" w:type="dxa"/>
          </w:tcPr>
          <w:p w14:paraId="4D272026" w14:textId="77777777" w:rsidR="00DC290B" w:rsidRDefault="00DC290B" w:rsidP="008B7A37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</w:tbl>
    <w:p w14:paraId="080188F0" w14:textId="77777777" w:rsidR="00DC290B" w:rsidRDefault="00DC290B" w:rsidP="00DC290B">
      <w:pPr>
        <w:rPr>
          <w:rFonts w:eastAsia="Times New Roman"/>
          <w:kern w:val="2"/>
          <w:lang w:val="en-US" w:eastAsia="cs-CZ"/>
        </w:rPr>
      </w:pPr>
    </w:p>
    <w:p w14:paraId="3DEF0314" w14:textId="77777777" w:rsidR="00DC290B" w:rsidRDefault="00DC290B" w:rsidP="00DC290B">
      <w:pPr>
        <w:rPr>
          <w:lang w:val="en-US"/>
        </w:rPr>
      </w:pPr>
      <w:r>
        <w:rPr>
          <w:lang w:val="en-US"/>
        </w:rPr>
        <w:t>HD – Huntington’s disease patients, HC – healthy controls.</w:t>
      </w:r>
    </w:p>
    <w:p w14:paraId="1555F055" w14:textId="77777777" w:rsidR="00DC290B" w:rsidRDefault="00DC290B" w:rsidP="00DC290B">
      <w:pPr>
        <w:pStyle w:val="NormalWeb"/>
        <w:spacing w:before="280" w:after="280"/>
        <w:rPr>
          <w:lang w:val="en-US" w:eastAsia="en-US"/>
        </w:rPr>
      </w:pPr>
    </w:p>
    <w:p w14:paraId="5F6E8F11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90B"/>
    <w:rsid w:val="00062D7F"/>
    <w:rsid w:val="001D3AD6"/>
    <w:rsid w:val="004071CB"/>
    <w:rsid w:val="006856B4"/>
    <w:rsid w:val="00915304"/>
    <w:rsid w:val="00A9277F"/>
    <w:rsid w:val="00B520CB"/>
    <w:rsid w:val="00D854F5"/>
    <w:rsid w:val="00DC290B"/>
    <w:rsid w:val="00DD5211"/>
    <w:rsid w:val="00E003B8"/>
    <w:rsid w:val="00EF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A588C"/>
  <w15:chartTrackingRefBased/>
  <w15:docId w15:val="{0B39BB8F-07CF-4C0A-BDA1-A292540A6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290B"/>
    <w:pPr>
      <w:suppressAutoHyphens/>
      <w:spacing w:after="200" w:line="480" w:lineRule="auto"/>
    </w:pPr>
    <w:rPr>
      <w:rFonts w:ascii="Times New Roman" w:eastAsia="Calibri" w:hAnsi="Times New Roman" w:cs="Times New Roman"/>
      <w:sz w:val="24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qFormat/>
    <w:rsid w:val="00DC290B"/>
    <w:pPr>
      <w:spacing w:beforeAutospacing="1" w:afterAutospacing="1" w:line="240" w:lineRule="auto"/>
    </w:pPr>
    <w:rPr>
      <w:rFonts w:eastAsia="Times New Roman"/>
      <w:szCs w:val="24"/>
      <w:lang w:val="cs-CZ" w:eastAsia="cs-CZ"/>
    </w:rPr>
  </w:style>
  <w:style w:type="table" w:styleId="TableGrid">
    <w:name w:val="Table Grid"/>
    <w:basedOn w:val="TableNormal"/>
    <w:uiPriority w:val="39"/>
    <w:rsid w:val="00DC290B"/>
    <w:pPr>
      <w:suppressAutoHyphens/>
      <w:spacing w:after="0" w:line="240" w:lineRule="auto"/>
    </w:pPr>
    <w:rPr>
      <w:lang w:val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3-02-15T09:33:00Z</dcterms:created>
  <dcterms:modified xsi:type="dcterms:W3CDTF">2023-02-15T09:33:00Z</dcterms:modified>
</cp:coreProperties>
</file>